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D63" w:rsidRPr="002F6953" w:rsidRDefault="00E66D63" w:rsidP="00E66D63">
      <w:pPr>
        <w:spacing w:line="240" w:lineRule="auto"/>
        <w:rPr>
          <w:b/>
        </w:rPr>
      </w:pPr>
      <w:r w:rsidRPr="00D05836">
        <w:rPr>
          <w:b/>
        </w:rPr>
        <w:t>Table S1.</w:t>
      </w:r>
      <w:r>
        <w:t xml:space="preserve"> Comparison of rates of fixation based on the two-locus model </w:t>
      </w:r>
      <w:r w:rsidRPr="00A56A9E">
        <w:t xml:space="preserve">with </w:t>
      </w:r>
      <w:r>
        <w:t xml:space="preserve">genetic drift and the </w:t>
      </w:r>
      <w:proofErr w:type="spellStart"/>
      <w:r w:rsidRPr="00AA3BD2">
        <w:rPr>
          <w:rFonts w:ascii="Courier" w:hAnsi="Courier"/>
        </w:rPr>
        <w:t>admix’em</w:t>
      </w:r>
      <w:proofErr w:type="spellEnd"/>
      <w:r>
        <w:t xml:space="preserve"> </w:t>
      </w:r>
      <w:r w:rsidRPr="00A56A9E">
        <w:t>simulation</w:t>
      </w:r>
      <w:r>
        <w:t xml:space="preserve"> program at different population sizes.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1685"/>
        <w:gridCol w:w="2098"/>
        <w:gridCol w:w="1583"/>
        <w:gridCol w:w="1907"/>
        <w:gridCol w:w="1583"/>
      </w:tblGrid>
      <w:tr w:rsidR="00E66D63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:rsidR="00E66D63" w:rsidRPr="003843E9" w:rsidRDefault="00E66D63" w:rsidP="0022367E">
            <w:pPr>
              <w:spacing w:after="0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E66D63" w:rsidRPr="003843E9" w:rsidRDefault="00E66D63" w:rsidP="0022367E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The two-locus </w:t>
            </w:r>
            <w:r w:rsidRPr="003843E9">
              <w:rPr>
                <w:b/>
              </w:rPr>
              <w:t>model with multinomial sampling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E66D63" w:rsidRPr="00AA3BD2" w:rsidRDefault="00E66D63" w:rsidP="0022367E">
            <w:pPr>
              <w:spacing w:after="0"/>
              <w:jc w:val="center"/>
              <w:rPr>
                <w:rFonts w:ascii="Courier" w:hAnsi="Courier"/>
                <w:b/>
              </w:rPr>
            </w:pPr>
            <w:proofErr w:type="spellStart"/>
            <w:proofErr w:type="gramStart"/>
            <w:r w:rsidRPr="00AA3BD2">
              <w:rPr>
                <w:rFonts w:ascii="Courier" w:hAnsi="Courier"/>
                <w:b/>
              </w:rPr>
              <w:t>admix’em</w:t>
            </w:r>
            <w:proofErr w:type="spellEnd"/>
            <w:proofErr w:type="gramEnd"/>
          </w:p>
        </w:tc>
      </w:tr>
      <w:tr w:rsidR="00E66D63" w:rsidTr="0022367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6D63" w:rsidRPr="00AA3BD2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t>Diploid population size</w:t>
            </w:r>
          </w:p>
          <w:p w:rsidR="00E66D63" w:rsidRPr="00AA3BD2" w:rsidRDefault="00E66D63" w:rsidP="0022367E">
            <w:pPr>
              <w:spacing w:after="0"/>
              <w:jc w:val="center"/>
            </w:pPr>
            <w:r w:rsidRPr="00AA3BD2">
              <w:t>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6D63" w:rsidRPr="00CF5429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t xml:space="preserve">Percent fixing parent 1 genotype </w:t>
            </w:r>
            <w:r w:rsidRPr="00AA3BD2">
              <w:sym w:font="Symbol" w:char="F0B1"/>
            </w:r>
            <w:r w:rsidRPr="00AA3BD2">
              <w:t xml:space="preserve"> 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6D63" w:rsidRPr="00AA3BD2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t xml:space="preserve">Average time to fixation </w:t>
            </w:r>
          </w:p>
          <w:p w:rsidR="00E66D63" w:rsidRPr="00CF5429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sym w:font="Symbol" w:char="F0B1"/>
            </w:r>
            <w:r w:rsidRPr="00AA3BD2">
              <w:t xml:space="preserve">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6D63" w:rsidRPr="00AA3BD2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t xml:space="preserve">Percent fixing parent 1 genotype </w:t>
            </w:r>
          </w:p>
          <w:p w:rsidR="00E66D63" w:rsidRPr="00CF5429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sym w:font="Symbol" w:char="F0B1"/>
            </w:r>
            <w:r w:rsidRPr="00AA3BD2">
              <w:t xml:space="preserve"> 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6D63" w:rsidRPr="00AA3BD2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t xml:space="preserve">Average time to fixation </w:t>
            </w:r>
          </w:p>
          <w:p w:rsidR="00E66D63" w:rsidRPr="00CF5429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A3BD2">
              <w:sym w:font="Symbol" w:char="F0B1"/>
            </w:r>
            <w:r w:rsidRPr="00AA3BD2">
              <w:t xml:space="preserve"> SD</w:t>
            </w:r>
          </w:p>
        </w:tc>
      </w:tr>
      <w:tr w:rsidR="00E66D63" w:rsidTr="0022367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,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51.2 </w:t>
            </w:r>
            <w:r w:rsidRPr="00196BBE">
              <w:sym w:font="Symbol" w:char="F0B1"/>
            </w:r>
            <w: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178 </w:t>
            </w:r>
            <w:r w:rsidRPr="00196BBE">
              <w:sym w:font="Symbol" w:char="F0B1"/>
            </w:r>
            <w:r>
              <w:rPr>
                <w:b/>
              </w:rPr>
              <w:t xml:space="preserve"> </w:t>
            </w:r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50.4 </w:t>
            </w:r>
            <w:r w:rsidRPr="00196BBE">
              <w:sym w:font="Symbol" w:char="F0B1"/>
            </w:r>
            <w: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177 </w:t>
            </w:r>
            <w:r w:rsidRPr="00196BBE">
              <w:sym w:font="Symbol" w:char="F0B1"/>
            </w:r>
            <w:r>
              <w:rPr>
                <w:b/>
              </w:rPr>
              <w:t xml:space="preserve"> </w:t>
            </w:r>
            <w:r>
              <w:t>44</w:t>
            </w:r>
          </w:p>
        </w:tc>
      </w:tr>
      <w:tr w:rsidR="00E66D63" w:rsidTr="0022367E">
        <w:tc>
          <w:tcPr>
            <w:tcW w:w="0" w:type="auto"/>
            <w:tcBorders>
              <w:top w:val="nil"/>
              <w:bottom w:val="single" w:sz="12" w:space="0" w:color="008000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0,000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50.2 </w:t>
            </w:r>
            <w:r w:rsidRPr="00196BBE">
              <w:sym w:font="Symbol" w:char="F0B1"/>
            </w:r>
            <w:r>
              <w:t xml:space="preserve"> </w:t>
            </w:r>
            <w:r w:rsidRPr="00196BBE"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233</w:t>
            </w:r>
            <w:r w:rsidRPr="00196BBE">
              <w:t xml:space="preserve"> </w:t>
            </w:r>
            <w:r w:rsidRPr="00196BBE">
              <w:sym w:font="Symbol" w:char="F0B1"/>
            </w:r>
            <w:r>
              <w:rPr>
                <w:b/>
              </w:rPr>
              <w:t xml:space="preserve"> </w:t>
            </w:r>
            <w:r>
              <w:t>45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9.8 </w:t>
            </w:r>
            <w:r w:rsidRPr="00196BBE">
              <w:sym w:font="Symbol" w:char="F0B1"/>
            </w:r>
            <w:r>
              <w:t xml:space="preserve"> </w:t>
            </w:r>
            <w:r w:rsidRPr="00196BBE"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</w:tcPr>
          <w:p w:rsidR="00E66D63" w:rsidRDefault="00E66D63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218</w:t>
            </w:r>
            <w:r w:rsidRPr="00196BBE">
              <w:t xml:space="preserve"> </w:t>
            </w:r>
            <w:r w:rsidRPr="00196BBE">
              <w:sym w:font="Symbol" w:char="F0B1"/>
            </w:r>
            <w:r>
              <w:rPr>
                <w:b/>
              </w:rPr>
              <w:t xml:space="preserve"> </w:t>
            </w:r>
            <w:r w:rsidRPr="007E1F12">
              <w:t>3</w:t>
            </w:r>
            <w:r>
              <w:t>0</w:t>
            </w:r>
          </w:p>
        </w:tc>
      </w:tr>
    </w:tbl>
    <w:p w:rsidR="00E66D63" w:rsidRPr="00245377" w:rsidRDefault="00E66D63" w:rsidP="00E66D63">
      <w:pPr>
        <w:spacing w:after="0" w:line="240" w:lineRule="auto"/>
      </w:pPr>
      <w:r>
        <w:t>Note – One hybrid incompatibility pair (Figure S2)</w:t>
      </w:r>
      <w:r w:rsidRPr="00245377">
        <w:t xml:space="preserve">, </w:t>
      </w:r>
      <w:r w:rsidRPr="00AB3478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AB3478">
        <w:rPr>
          <w:i/>
        </w:rPr>
        <w:t>s</w:t>
      </w:r>
      <w:r w:rsidRPr="004E09C9">
        <w:rPr>
          <w:vertAlign w:val="subscript"/>
        </w:rPr>
        <w:t>2</w:t>
      </w:r>
      <w:r w:rsidRPr="00245377">
        <w:t xml:space="preserve">=0.1, </w:t>
      </w:r>
      <w:r w:rsidRPr="00245377">
        <w:rPr>
          <w:i/>
        </w:rPr>
        <w:t>f</w:t>
      </w:r>
      <w:r w:rsidRPr="00245377">
        <w:t xml:space="preserve">=0.5, </w:t>
      </w:r>
      <w:r w:rsidRPr="00245377">
        <w:rPr>
          <w:i/>
        </w:rPr>
        <w:t>h</w:t>
      </w:r>
      <w:r w:rsidRPr="00245377">
        <w:t>=0.5 for 500 replicate simulations.</w:t>
      </w:r>
    </w:p>
    <w:p w:rsidR="00496963" w:rsidRDefault="00496963">
      <w:bookmarkStart w:id="0" w:name="_GoBack"/>
      <w:bookmarkEnd w:id="0"/>
    </w:p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D63"/>
    <w:rsid w:val="00496963"/>
    <w:rsid w:val="00B57E89"/>
    <w:rsid w:val="00E6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2BD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66D63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66D63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1</cp:revision>
  <dcterms:created xsi:type="dcterms:W3CDTF">2014-12-16T14:19:00Z</dcterms:created>
  <dcterms:modified xsi:type="dcterms:W3CDTF">2014-12-16T14:19:00Z</dcterms:modified>
</cp:coreProperties>
</file>